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C54C1E" w14:textId="66F8F98E" w:rsidR="002E1E72" w:rsidRDefault="00137021">
      <w:r>
        <w:rPr>
          <w:noProof/>
        </w:rPr>
        <w:drawing>
          <wp:inline distT="0" distB="0" distL="0" distR="0" wp14:anchorId="788A98D2" wp14:editId="28E18B2A">
            <wp:extent cx="5162550" cy="5295900"/>
            <wp:effectExtent l="0" t="0" r="0" b="0"/>
            <wp:docPr id="1640342373" name="図 1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0342373" name="図 1" descr="グラフ, 折れ線グラフ&#10;&#10;自動的に生成された説明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2550" cy="529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FDC2A" w14:textId="4160F396" w:rsidR="00137021" w:rsidRPr="00137021" w:rsidRDefault="00137021">
      <w:pPr>
        <w:rPr>
          <w:rFonts w:ascii="Times New Roman" w:hAnsi="Times New Roman" w:cs="Times New Roman" w:hint="eastAsia"/>
        </w:rPr>
      </w:pPr>
      <w:r w:rsidRPr="00137021">
        <w:rPr>
          <w:rFonts w:ascii="Times New Roman" w:hAnsi="Times New Roman" w:cs="Times New Roman" w:hint="eastAsia"/>
          <w:b/>
          <w:bCs/>
        </w:rPr>
        <w:t>Figure S1</w:t>
      </w:r>
      <w:r>
        <w:rPr>
          <w:rFonts w:ascii="Times New Roman" w:hAnsi="Times New Roman" w:cs="Times New Roman" w:hint="eastAsia"/>
        </w:rPr>
        <w:t xml:space="preserve"> Receiver operating </w:t>
      </w:r>
      <w:r>
        <w:rPr>
          <w:rFonts w:ascii="Times New Roman" w:hAnsi="Times New Roman" w:cs="Times New Roman"/>
        </w:rPr>
        <w:t>characteristic</w:t>
      </w:r>
      <w:r>
        <w:rPr>
          <w:rFonts w:ascii="Times New Roman" w:hAnsi="Times New Roman" w:cs="Times New Roman" w:hint="eastAsia"/>
        </w:rPr>
        <w:t xml:space="preserve"> (ROC) analysis </w:t>
      </w:r>
      <w:r>
        <w:rPr>
          <w:rFonts w:ascii="Times New Roman" w:hAnsi="Times New Roman" w:cs="Times New Roman"/>
        </w:rPr>
        <w:t>produced</w:t>
      </w:r>
      <w:r>
        <w:rPr>
          <w:rFonts w:ascii="Times New Roman" w:hAnsi="Times New Roman" w:cs="Times New Roman" w:hint="eastAsia"/>
        </w:rPr>
        <w:t xml:space="preserve"> a cut-off value for CFS-J of 4/5 (sensitivity 0.776; specificity 0.852; area under the ROC curve 0.861) for predicting frail (</w:t>
      </w:r>
      <w:r w:rsidR="006A5475" w:rsidRPr="00D2101F">
        <w:rPr>
          <w:rFonts w:ascii="Times New Roman" w:hAnsi="Times New Roman" w:cs="Times New Roman"/>
        </w:rPr>
        <w:t>FI≥0.25</w:t>
      </w:r>
      <w:r>
        <w:rPr>
          <w:rFonts w:ascii="Times New Roman" w:hAnsi="Times New Roman" w:cs="Times New Roman" w:hint="eastAsia"/>
        </w:rPr>
        <w:t>)</w:t>
      </w:r>
      <w:r w:rsidR="006A5475">
        <w:rPr>
          <w:rFonts w:ascii="Times New Roman" w:hAnsi="Times New Roman" w:cs="Times New Roman" w:hint="eastAsia"/>
        </w:rPr>
        <w:t>.</w:t>
      </w:r>
    </w:p>
    <w:sectPr w:rsidR="00137021" w:rsidRPr="00137021" w:rsidSect="00F5251C"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51C"/>
    <w:rsid w:val="0001028F"/>
    <w:rsid w:val="00016109"/>
    <w:rsid w:val="00017667"/>
    <w:rsid w:val="000206F6"/>
    <w:rsid w:val="00027E20"/>
    <w:rsid w:val="00055830"/>
    <w:rsid w:val="00062725"/>
    <w:rsid w:val="000A6650"/>
    <w:rsid w:val="000A7B7D"/>
    <w:rsid w:val="000B0758"/>
    <w:rsid w:val="000B1058"/>
    <w:rsid w:val="000B23D2"/>
    <w:rsid w:val="000B254A"/>
    <w:rsid w:val="000B73DE"/>
    <w:rsid w:val="000C38F6"/>
    <w:rsid w:val="000C6B4A"/>
    <w:rsid w:val="000C7FEB"/>
    <w:rsid w:val="000D75E4"/>
    <w:rsid w:val="000E0026"/>
    <w:rsid w:val="000E1DDD"/>
    <w:rsid w:val="00110FA7"/>
    <w:rsid w:val="00126266"/>
    <w:rsid w:val="00137021"/>
    <w:rsid w:val="0014035F"/>
    <w:rsid w:val="00144AC2"/>
    <w:rsid w:val="00151CE7"/>
    <w:rsid w:val="00170B80"/>
    <w:rsid w:val="00171A93"/>
    <w:rsid w:val="00176962"/>
    <w:rsid w:val="00185113"/>
    <w:rsid w:val="001867A6"/>
    <w:rsid w:val="0019262B"/>
    <w:rsid w:val="00193CBC"/>
    <w:rsid w:val="001A2574"/>
    <w:rsid w:val="001A3257"/>
    <w:rsid w:val="001B48D4"/>
    <w:rsid w:val="001C199A"/>
    <w:rsid w:val="001C1F20"/>
    <w:rsid w:val="001C23DE"/>
    <w:rsid w:val="001C407E"/>
    <w:rsid w:val="001D059D"/>
    <w:rsid w:val="001D3769"/>
    <w:rsid w:val="001D4935"/>
    <w:rsid w:val="001E60A8"/>
    <w:rsid w:val="001F2D48"/>
    <w:rsid w:val="00230AC0"/>
    <w:rsid w:val="00230FE4"/>
    <w:rsid w:val="0024191D"/>
    <w:rsid w:val="002724AA"/>
    <w:rsid w:val="002728CB"/>
    <w:rsid w:val="00290DD4"/>
    <w:rsid w:val="00296386"/>
    <w:rsid w:val="002A3936"/>
    <w:rsid w:val="002B7BF4"/>
    <w:rsid w:val="002C26A2"/>
    <w:rsid w:val="002D2C33"/>
    <w:rsid w:val="002E1E72"/>
    <w:rsid w:val="002F5CF7"/>
    <w:rsid w:val="003007E8"/>
    <w:rsid w:val="00322023"/>
    <w:rsid w:val="00340366"/>
    <w:rsid w:val="003405C0"/>
    <w:rsid w:val="00343CEB"/>
    <w:rsid w:val="00354081"/>
    <w:rsid w:val="0035640A"/>
    <w:rsid w:val="003622AE"/>
    <w:rsid w:val="00371013"/>
    <w:rsid w:val="003735CC"/>
    <w:rsid w:val="00374D48"/>
    <w:rsid w:val="003777FE"/>
    <w:rsid w:val="0038365E"/>
    <w:rsid w:val="00390C0D"/>
    <w:rsid w:val="003B1AC3"/>
    <w:rsid w:val="003B5BD7"/>
    <w:rsid w:val="003E2C4F"/>
    <w:rsid w:val="003E3E92"/>
    <w:rsid w:val="003F125D"/>
    <w:rsid w:val="00405918"/>
    <w:rsid w:val="00412F26"/>
    <w:rsid w:val="00415A87"/>
    <w:rsid w:val="0043008D"/>
    <w:rsid w:val="00431CF6"/>
    <w:rsid w:val="0043380C"/>
    <w:rsid w:val="00434913"/>
    <w:rsid w:val="0044478D"/>
    <w:rsid w:val="00471F10"/>
    <w:rsid w:val="00472F4A"/>
    <w:rsid w:val="0048047D"/>
    <w:rsid w:val="004817DE"/>
    <w:rsid w:val="00483E6E"/>
    <w:rsid w:val="00484D69"/>
    <w:rsid w:val="00496ECD"/>
    <w:rsid w:val="004A1973"/>
    <w:rsid w:val="004A43E0"/>
    <w:rsid w:val="004B63A6"/>
    <w:rsid w:val="004C3CBF"/>
    <w:rsid w:val="004D3525"/>
    <w:rsid w:val="004D540D"/>
    <w:rsid w:val="004E1427"/>
    <w:rsid w:val="004E2FA0"/>
    <w:rsid w:val="004F2CBE"/>
    <w:rsid w:val="00501140"/>
    <w:rsid w:val="00513D28"/>
    <w:rsid w:val="00521626"/>
    <w:rsid w:val="005413CC"/>
    <w:rsid w:val="005473FA"/>
    <w:rsid w:val="0056093F"/>
    <w:rsid w:val="00560E35"/>
    <w:rsid w:val="00587D4F"/>
    <w:rsid w:val="00587F3C"/>
    <w:rsid w:val="00591C57"/>
    <w:rsid w:val="005930F1"/>
    <w:rsid w:val="0059680C"/>
    <w:rsid w:val="005A1DA1"/>
    <w:rsid w:val="005A3582"/>
    <w:rsid w:val="005A3C7B"/>
    <w:rsid w:val="005A42BB"/>
    <w:rsid w:val="005A5230"/>
    <w:rsid w:val="005F1750"/>
    <w:rsid w:val="005F5324"/>
    <w:rsid w:val="00600321"/>
    <w:rsid w:val="00606A78"/>
    <w:rsid w:val="0062172D"/>
    <w:rsid w:val="006373B8"/>
    <w:rsid w:val="00643B4B"/>
    <w:rsid w:val="00650AC2"/>
    <w:rsid w:val="00667679"/>
    <w:rsid w:val="00667D66"/>
    <w:rsid w:val="006731E4"/>
    <w:rsid w:val="00677319"/>
    <w:rsid w:val="006A049B"/>
    <w:rsid w:val="006A5475"/>
    <w:rsid w:val="006C04DB"/>
    <w:rsid w:val="006D4184"/>
    <w:rsid w:val="006E5868"/>
    <w:rsid w:val="00702545"/>
    <w:rsid w:val="007059DB"/>
    <w:rsid w:val="007247DA"/>
    <w:rsid w:val="00745210"/>
    <w:rsid w:val="00752F72"/>
    <w:rsid w:val="00761A84"/>
    <w:rsid w:val="00793687"/>
    <w:rsid w:val="007B0AAF"/>
    <w:rsid w:val="007B7559"/>
    <w:rsid w:val="007C384B"/>
    <w:rsid w:val="007E198A"/>
    <w:rsid w:val="007F1454"/>
    <w:rsid w:val="0082090F"/>
    <w:rsid w:val="00825316"/>
    <w:rsid w:val="0082677E"/>
    <w:rsid w:val="00835A2C"/>
    <w:rsid w:val="00842AFE"/>
    <w:rsid w:val="00843BAF"/>
    <w:rsid w:val="008469D5"/>
    <w:rsid w:val="00851C8A"/>
    <w:rsid w:val="0087639D"/>
    <w:rsid w:val="0089065C"/>
    <w:rsid w:val="008C2AD9"/>
    <w:rsid w:val="008C4BEE"/>
    <w:rsid w:val="008D18FC"/>
    <w:rsid w:val="008E57B0"/>
    <w:rsid w:val="008F5BC3"/>
    <w:rsid w:val="00907826"/>
    <w:rsid w:val="0091709F"/>
    <w:rsid w:val="009229BD"/>
    <w:rsid w:val="00935AB7"/>
    <w:rsid w:val="00950B6F"/>
    <w:rsid w:val="0096190E"/>
    <w:rsid w:val="009656E6"/>
    <w:rsid w:val="00967A71"/>
    <w:rsid w:val="00974208"/>
    <w:rsid w:val="009859CE"/>
    <w:rsid w:val="00993134"/>
    <w:rsid w:val="00995AC2"/>
    <w:rsid w:val="00996F12"/>
    <w:rsid w:val="009A6546"/>
    <w:rsid w:val="009B16D5"/>
    <w:rsid w:val="009B4E63"/>
    <w:rsid w:val="009B51D4"/>
    <w:rsid w:val="009C0126"/>
    <w:rsid w:val="009C4BF6"/>
    <w:rsid w:val="009D5313"/>
    <w:rsid w:val="009D6BC4"/>
    <w:rsid w:val="009D7289"/>
    <w:rsid w:val="009F28E7"/>
    <w:rsid w:val="00A06F14"/>
    <w:rsid w:val="00A11239"/>
    <w:rsid w:val="00A12B30"/>
    <w:rsid w:val="00A20FBF"/>
    <w:rsid w:val="00A336CE"/>
    <w:rsid w:val="00A37CE5"/>
    <w:rsid w:val="00A512F3"/>
    <w:rsid w:val="00A51FEF"/>
    <w:rsid w:val="00A60821"/>
    <w:rsid w:val="00A65640"/>
    <w:rsid w:val="00A77202"/>
    <w:rsid w:val="00A8065D"/>
    <w:rsid w:val="00A9769A"/>
    <w:rsid w:val="00AB218A"/>
    <w:rsid w:val="00AD444B"/>
    <w:rsid w:val="00AD5EEF"/>
    <w:rsid w:val="00AE278F"/>
    <w:rsid w:val="00AF4218"/>
    <w:rsid w:val="00B01C2C"/>
    <w:rsid w:val="00B03312"/>
    <w:rsid w:val="00B0478E"/>
    <w:rsid w:val="00B15913"/>
    <w:rsid w:val="00B17014"/>
    <w:rsid w:val="00B17FF1"/>
    <w:rsid w:val="00B25FF1"/>
    <w:rsid w:val="00B36C15"/>
    <w:rsid w:val="00B43EE4"/>
    <w:rsid w:val="00B51FB4"/>
    <w:rsid w:val="00B52ACC"/>
    <w:rsid w:val="00B539F7"/>
    <w:rsid w:val="00B63FC4"/>
    <w:rsid w:val="00B6406B"/>
    <w:rsid w:val="00B709E3"/>
    <w:rsid w:val="00B93204"/>
    <w:rsid w:val="00B94874"/>
    <w:rsid w:val="00BB6102"/>
    <w:rsid w:val="00BC2D18"/>
    <w:rsid w:val="00BC51E7"/>
    <w:rsid w:val="00BD5092"/>
    <w:rsid w:val="00BD6771"/>
    <w:rsid w:val="00BE57CB"/>
    <w:rsid w:val="00BF76F3"/>
    <w:rsid w:val="00C06982"/>
    <w:rsid w:val="00C0710C"/>
    <w:rsid w:val="00C27E6C"/>
    <w:rsid w:val="00C41734"/>
    <w:rsid w:val="00C707D5"/>
    <w:rsid w:val="00C90869"/>
    <w:rsid w:val="00C95DEE"/>
    <w:rsid w:val="00CA58FD"/>
    <w:rsid w:val="00CC130F"/>
    <w:rsid w:val="00CC6E9A"/>
    <w:rsid w:val="00CD351B"/>
    <w:rsid w:val="00CD638C"/>
    <w:rsid w:val="00CD63C7"/>
    <w:rsid w:val="00CE4BA6"/>
    <w:rsid w:val="00CF0F95"/>
    <w:rsid w:val="00D03B9C"/>
    <w:rsid w:val="00D12BE6"/>
    <w:rsid w:val="00D15972"/>
    <w:rsid w:val="00D15B26"/>
    <w:rsid w:val="00D20040"/>
    <w:rsid w:val="00D32607"/>
    <w:rsid w:val="00D450DD"/>
    <w:rsid w:val="00D4585C"/>
    <w:rsid w:val="00D50C93"/>
    <w:rsid w:val="00D5605D"/>
    <w:rsid w:val="00D7458F"/>
    <w:rsid w:val="00D869DD"/>
    <w:rsid w:val="00DB6A46"/>
    <w:rsid w:val="00DC17E2"/>
    <w:rsid w:val="00DC1845"/>
    <w:rsid w:val="00DF1095"/>
    <w:rsid w:val="00DF7B1D"/>
    <w:rsid w:val="00E12CCD"/>
    <w:rsid w:val="00E17C5E"/>
    <w:rsid w:val="00E24E04"/>
    <w:rsid w:val="00E374D4"/>
    <w:rsid w:val="00E450A0"/>
    <w:rsid w:val="00E45BDD"/>
    <w:rsid w:val="00E6277C"/>
    <w:rsid w:val="00E80CBD"/>
    <w:rsid w:val="00E8179C"/>
    <w:rsid w:val="00E94C4A"/>
    <w:rsid w:val="00EA377A"/>
    <w:rsid w:val="00EA48F2"/>
    <w:rsid w:val="00EA5DEF"/>
    <w:rsid w:val="00EF66ED"/>
    <w:rsid w:val="00F16FF7"/>
    <w:rsid w:val="00F17DDB"/>
    <w:rsid w:val="00F45F61"/>
    <w:rsid w:val="00F5251C"/>
    <w:rsid w:val="00F52E55"/>
    <w:rsid w:val="00F6293C"/>
    <w:rsid w:val="00F77191"/>
    <w:rsid w:val="00F82CF3"/>
    <w:rsid w:val="00F95503"/>
    <w:rsid w:val="00FA251D"/>
    <w:rsid w:val="00FB2AE3"/>
    <w:rsid w:val="00FB516D"/>
    <w:rsid w:val="00FC3F9C"/>
    <w:rsid w:val="00FD27DF"/>
    <w:rsid w:val="00FD3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D790547"/>
  <w15:chartTrackingRefBased/>
  <w15:docId w15:val="{3DB23D2F-2E75-46EF-9512-61E9B69FF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5251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25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251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251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251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251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251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251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251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5251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5251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5251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525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525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525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525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525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5251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5251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525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251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525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25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5251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251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5251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525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5251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525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IYA Hitoshi</dc:creator>
  <cp:keywords/>
  <dc:description/>
  <cp:lastModifiedBy>KOMIYA Hitoshi</cp:lastModifiedBy>
  <cp:revision>1</cp:revision>
  <dcterms:created xsi:type="dcterms:W3CDTF">2024-07-05T02:48:00Z</dcterms:created>
  <dcterms:modified xsi:type="dcterms:W3CDTF">2024-07-05T03:21:00Z</dcterms:modified>
</cp:coreProperties>
</file>